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18EFF" w14:textId="3BB8BDF1" w:rsidR="009A70EF" w:rsidRPr="00063A7E" w:rsidRDefault="001D781A">
      <w:pPr>
        <w:rPr>
          <w:rFonts w:ascii="Times New Roman" w:hAnsi="Times New Roman" w:cs="Times New Roman"/>
          <w:b/>
          <w:bCs/>
        </w:rPr>
      </w:pPr>
      <w:r w:rsidRPr="00063A7E">
        <w:rPr>
          <w:rFonts w:ascii="Times New Roman" w:hAnsi="Times New Roman" w:cs="Times New Roman"/>
          <w:b/>
          <w:bCs/>
        </w:rPr>
        <w:t xml:space="preserve">Supplemental </w:t>
      </w:r>
      <w:r w:rsidR="005F7E98" w:rsidRPr="00063A7E">
        <w:rPr>
          <w:rFonts w:ascii="Times New Roman" w:hAnsi="Times New Roman" w:cs="Times New Roman"/>
          <w:b/>
          <w:bCs/>
        </w:rPr>
        <w:t>Table</w:t>
      </w:r>
      <w:r w:rsidR="009F5101" w:rsidRPr="00063A7E">
        <w:rPr>
          <w:rFonts w:ascii="Times New Roman" w:hAnsi="Times New Roman" w:cs="Times New Roman"/>
          <w:b/>
          <w:bCs/>
        </w:rPr>
        <w:t xml:space="preserve"> </w:t>
      </w:r>
      <w:r w:rsidR="009F336E">
        <w:rPr>
          <w:rFonts w:ascii="Times New Roman" w:hAnsi="Times New Roman" w:cs="Times New Roman"/>
          <w:b/>
          <w:bCs/>
        </w:rPr>
        <w:t>2</w:t>
      </w:r>
      <w:r w:rsidR="005F7E98" w:rsidRPr="00063A7E">
        <w:rPr>
          <w:rFonts w:ascii="Times New Roman" w:hAnsi="Times New Roman" w:cs="Times New Roman"/>
          <w:b/>
          <w:bCs/>
        </w:rPr>
        <w:t xml:space="preserve">: </w:t>
      </w:r>
      <w:r w:rsidRPr="00063A7E">
        <w:rPr>
          <w:rFonts w:ascii="Times New Roman" w:hAnsi="Times New Roman" w:cs="Times New Roman"/>
          <w:b/>
          <w:bCs/>
        </w:rPr>
        <w:t>RNAi constructs</w:t>
      </w:r>
      <w:r w:rsidR="005F7E98" w:rsidRPr="00063A7E">
        <w:rPr>
          <w:rFonts w:ascii="Times New Roman" w:hAnsi="Times New Roman" w:cs="Times New Roman"/>
          <w:b/>
          <w:bCs/>
        </w:rPr>
        <w:t xml:space="preserve"> used in this study</w:t>
      </w:r>
    </w:p>
    <w:tbl>
      <w:tblPr>
        <w:tblStyle w:val="PlainTable3"/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3055"/>
        <w:gridCol w:w="7560"/>
      </w:tblGrid>
      <w:tr w:rsidR="009A70EF" w:rsidRPr="00CE2F12" w14:paraId="040631F1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3BEC13FC" w14:textId="4DD4EAEF" w:rsidR="009A70EF" w:rsidRPr="001D781A" w:rsidRDefault="009A70EF" w:rsidP="00CE2F1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D781A">
              <w:rPr>
                <w:rFonts w:ascii="Times New Roman" w:hAnsi="Times New Roman" w:cs="Times New Roman"/>
                <w:b/>
                <w:bCs/>
              </w:rPr>
              <w:t>RNAi constructs</w:t>
            </w:r>
          </w:p>
        </w:tc>
        <w:tc>
          <w:tcPr>
            <w:tcW w:w="7560" w:type="dxa"/>
          </w:tcPr>
          <w:p w14:paraId="6AC78A01" w14:textId="3732CEF6" w:rsidR="009A70EF" w:rsidRPr="001D781A" w:rsidRDefault="009A70EF" w:rsidP="00CE2F1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D781A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9A70EF" w:rsidRPr="00CE2F12" w14:paraId="78C0BB16" w14:textId="77777777" w:rsidTr="001D781A">
        <w:tc>
          <w:tcPr>
            <w:tcW w:w="3055" w:type="dxa"/>
          </w:tcPr>
          <w:p w14:paraId="7CB69B7A" w14:textId="0A01573B" w:rsidR="009A70EF" w:rsidRPr="001D781A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5F5F5"/>
              </w:rPr>
              <w:t>h</w:t>
            </w:r>
            <w:r w:rsidR="00CE2F12" w:rsidRPr="001D781A">
              <w:rPr>
                <w:rFonts w:ascii="Times New Roman" w:hAnsi="Times New Roman" w:cs="Times New Roman"/>
                <w:color w:val="333333"/>
                <w:shd w:val="clear" w:color="auto" w:fill="F5F5F5"/>
              </w:rPr>
              <w:t>s.Ri.TSG101.13.1-SEQ1</w:t>
            </w:r>
          </w:p>
        </w:tc>
        <w:tc>
          <w:tcPr>
            <w:tcW w:w="7560" w:type="dxa"/>
          </w:tcPr>
          <w:p w14:paraId="0477889E" w14:textId="74D7DDDF" w:rsidR="009A70EF" w:rsidRPr="00CE2F12" w:rsidRDefault="009A70EF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rCrArGrUrCrUrGrArArArArCrArArUrGrArUrArUrCrGrATG</w:t>
            </w:r>
          </w:p>
        </w:tc>
      </w:tr>
      <w:tr w:rsidR="009A70EF" w:rsidRPr="00CE2F12" w14:paraId="00A682AC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14D622D9" w14:textId="036C686E" w:rsidR="009A70EF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  <w:color w:val="333333"/>
                <w:shd w:val="clear" w:color="auto" w:fill="F5F5F5"/>
              </w:rPr>
              <w:t>hs.Ri.TSG101.13.1-SEQ2</w:t>
            </w:r>
          </w:p>
        </w:tc>
        <w:tc>
          <w:tcPr>
            <w:tcW w:w="7560" w:type="dxa"/>
          </w:tcPr>
          <w:p w14:paraId="760388DD" w14:textId="1B9D27B8" w:rsidR="009A70EF" w:rsidRPr="00CE2F12" w:rsidRDefault="009A70EF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rCrArUrCrGrArUrArUrCrArUrUrGrUrUrUrUrCrArGrArCrUrGrArU</w:t>
            </w:r>
          </w:p>
        </w:tc>
      </w:tr>
      <w:tr w:rsidR="009A70EF" w:rsidRPr="00CE2F12" w14:paraId="7F529533" w14:textId="77777777" w:rsidTr="001D781A">
        <w:tc>
          <w:tcPr>
            <w:tcW w:w="3055" w:type="dxa"/>
          </w:tcPr>
          <w:p w14:paraId="0EEFA1AE" w14:textId="5C6E02C0" w:rsidR="009A70EF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TSG101.13.3-SEQ1</w:t>
            </w:r>
          </w:p>
        </w:tc>
        <w:tc>
          <w:tcPr>
            <w:tcW w:w="7560" w:type="dxa"/>
          </w:tcPr>
          <w:p w14:paraId="1A1A5599" w14:textId="402492F5" w:rsidR="009A70EF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GrUrUrUrArUrCrArUrUrCrArArGrUrGrUrArArArArUrATT</w:t>
            </w:r>
          </w:p>
        </w:tc>
      </w:tr>
      <w:tr w:rsidR="009A70EF" w:rsidRPr="00CE2F12" w14:paraId="396DF9A3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1E32BA15" w14:textId="2FE96234" w:rsidR="009A70EF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TSG101.13.3-SEQ2</w:t>
            </w:r>
          </w:p>
        </w:tc>
        <w:tc>
          <w:tcPr>
            <w:tcW w:w="7560" w:type="dxa"/>
          </w:tcPr>
          <w:p w14:paraId="1B196CC1" w14:textId="119CAA9F" w:rsidR="009A70EF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ArArUrArUrUrUrUrArCrArCrUrUrGrArArUrGrArUrArArArCrUrG</w:t>
            </w:r>
          </w:p>
        </w:tc>
      </w:tr>
      <w:tr w:rsidR="00CE2F12" w:rsidRPr="00CE2F12" w14:paraId="305422A1" w14:textId="77777777" w:rsidTr="001D781A">
        <w:tc>
          <w:tcPr>
            <w:tcW w:w="3055" w:type="dxa"/>
          </w:tcPr>
          <w:p w14:paraId="39040C49" w14:textId="74F1932C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STAMBP.13.1-SEQ1</w:t>
            </w:r>
          </w:p>
        </w:tc>
        <w:tc>
          <w:tcPr>
            <w:tcW w:w="7560" w:type="dxa"/>
          </w:tcPr>
          <w:p w14:paraId="6B582A1A" w14:textId="4DF7D16E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GrCrArUrUrGrGrUrCrUrUrUrGrArUrArCrCrUrArArGrAAT</w:t>
            </w:r>
          </w:p>
        </w:tc>
      </w:tr>
      <w:tr w:rsidR="00CE2F12" w:rsidRPr="00CE2F12" w14:paraId="1FA4B442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26C145A5" w14:textId="5EC828D9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STAMBP.13.1-SEQ2</w:t>
            </w:r>
          </w:p>
        </w:tc>
        <w:tc>
          <w:tcPr>
            <w:tcW w:w="7560" w:type="dxa"/>
          </w:tcPr>
          <w:p w14:paraId="5F998589" w14:textId="5B913CCF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ArUrUrCrUrUrArGrGrUrArUrCrArArArGrArCrCrArArUrGrCrArG</w:t>
            </w:r>
          </w:p>
        </w:tc>
      </w:tr>
      <w:tr w:rsidR="00CE2F12" w:rsidRPr="00CE2F12" w14:paraId="6F117D1B" w14:textId="77777777" w:rsidTr="001D781A">
        <w:tc>
          <w:tcPr>
            <w:tcW w:w="3055" w:type="dxa"/>
          </w:tcPr>
          <w:p w14:paraId="0CA41981" w14:textId="006D82A5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STAMBP.13.2-SEQ1</w:t>
            </w:r>
          </w:p>
        </w:tc>
        <w:tc>
          <w:tcPr>
            <w:tcW w:w="7560" w:type="dxa"/>
          </w:tcPr>
          <w:p w14:paraId="0E730EF5" w14:textId="504A2353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ArCrGrCrUrCrUrUrUrArUrUrGrArGrArArArCrUrArCrCAA</w:t>
            </w:r>
          </w:p>
        </w:tc>
      </w:tr>
      <w:tr w:rsidR="00CE2F12" w:rsidRPr="00CE2F12" w14:paraId="42DE9CC0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0CF9662E" w14:textId="0E826920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STAMBP.13.2-SEQ2</w:t>
            </w:r>
          </w:p>
        </w:tc>
        <w:tc>
          <w:tcPr>
            <w:tcW w:w="7560" w:type="dxa"/>
          </w:tcPr>
          <w:p w14:paraId="56D19F71" w14:textId="6F661ECF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UrUrGrGrUrArGrUrUrUrCrUrCrArArUrArArArGrArGrCrGrUrGrA</w:t>
            </w:r>
          </w:p>
        </w:tc>
      </w:tr>
      <w:tr w:rsidR="00CE2F12" w:rsidRPr="00CE2F12" w14:paraId="64CE94AC" w14:textId="77777777" w:rsidTr="001D781A">
        <w:tc>
          <w:tcPr>
            <w:tcW w:w="3055" w:type="dxa"/>
          </w:tcPr>
          <w:p w14:paraId="71303E66" w14:textId="4C3E0637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4A.13.2-SEQ1</w:t>
            </w:r>
          </w:p>
        </w:tc>
        <w:tc>
          <w:tcPr>
            <w:tcW w:w="7560" w:type="dxa"/>
          </w:tcPr>
          <w:p w14:paraId="62D6C849" w14:textId="66ED9080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GrArArGrGrArUrUrArUrUrUrArCrGrArArGrCrArArArGAG</w:t>
            </w:r>
          </w:p>
        </w:tc>
      </w:tr>
      <w:tr w:rsidR="00CE2F12" w:rsidRPr="00CE2F12" w14:paraId="1C1D69B2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270F19ED" w14:textId="4FBE1B3B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4A.13.2-SEQ2</w:t>
            </w:r>
          </w:p>
        </w:tc>
        <w:tc>
          <w:tcPr>
            <w:tcW w:w="7560" w:type="dxa"/>
          </w:tcPr>
          <w:p w14:paraId="0962532C" w14:textId="40E84D32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CrUrCrUrUrUrGrCrUrUrCrGrUrArArArUrArArUrCrCrUrUrCrArG</w:t>
            </w:r>
          </w:p>
        </w:tc>
      </w:tr>
      <w:tr w:rsidR="00CE2F12" w:rsidRPr="00CE2F12" w14:paraId="418E002E" w14:textId="77777777" w:rsidTr="001D781A">
        <w:tc>
          <w:tcPr>
            <w:tcW w:w="3055" w:type="dxa"/>
          </w:tcPr>
          <w:p w14:paraId="2F6C99AC" w14:textId="2FC01290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4A.13.3-SEQ1</w:t>
            </w:r>
          </w:p>
        </w:tc>
        <w:tc>
          <w:tcPr>
            <w:tcW w:w="7560" w:type="dxa"/>
          </w:tcPr>
          <w:p w14:paraId="74502450" w14:textId="59CB5021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CrCrArArUrCrArArArUrUrCrCrCrArCrArCrUrUrGrUrUCA</w:t>
            </w:r>
          </w:p>
        </w:tc>
      </w:tr>
      <w:tr w:rsidR="00CE2F12" w:rsidRPr="00CE2F12" w14:paraId="04CBAD98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7FA9CCEF" w14:textId="06A8C866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4A.13.3-SEQ2</w:t>
            </w:r>
          </w:p>
        </w:tc>
        <w:tc>
          <w:tcPr>
            <w:tcW w:w="7560" w:type="dxa"/>
          </w:tcPr>
          <w:p w14:paraId="3027E011" w14:textId="592A7B44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UrGrArArCrArArGrUrGrUrGrGrGrArArUrUrUrGrArUrUrGrGrCrA</w:t>
            </w:r>
          </w:p>
        </w:tc>
      </w:tr>
      <w:tr w:rsidR="00CE2F12" w:rsidRPr="00CE2F12" w14:paraId="52F91793" w14:textId="77777777" w:rsidTr="001D781A">
        <w:tc>
          <w:tcPr>
            <w:tcW w:w="3055" w:type="dxa"/>
          </w:tcPr>
          <w:p w14:paraId="14CF434A" w14:textId="78B35FB5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36.13.1-SEQ1</w:t>
            </w:r>
          </w:p>
        </w:tc>
        <w:tc>
          <w:tcPr>
            <w:tcW w:w="7560" w:type="dxa"/>
          </w:tcPr>
          <w:p w14:paraId="6E5521A8" w14:textId="16271288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GrUrCrArUrGrGrUrArArUrUrGrArGrCrUrUrCrArGrUrCTC</w:t>
            </w:r>
          </w:p>
        </w:tc>
      </w:tr>
      <w:tr w:rsidR="00CE2F12" w:rsidRPr="00CE2F12" w14:paraId="0843EC49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390A51AC" w14:textId="77611631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36.13.1-SEQ2</w:t>
            </w:r>
          </w:p>
        </w:tc>
        <w:tc>
          <w:tcPr>
            <w:tcW w:w="7560" w:type="dxa"/>
          </w:tcPr>
          <w:p w14:paraId="5BEC0335" w14:textId="6DEB1512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GrArGrArCrUrGrArArGrCrUrCrArArUrUrArCrCrArUrGrArCrGrC</w:t>
            </w:r>
          </w:p>
        </w:tc>
      </w:tr>
      <w:tr w:rsidR="00CE2F12" w:rsidRPr="00CE2F12" w14:paraId="66D69331" w14:textId="77777777" w:rsidTr="001D781A">
        <w:tc>
          <w:tcPr>
            <w:tcW w:w="3055" w:type="dxa"/>
          </w:tcPr>
          <w:p w14:paraId="7939A4B0" w14:textId="43CC7297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36.13.3-SEQ1</w:t>
            </w:r>
          </w:p>
        </w:tc>
        <w:tc>
          <w:tcPr>
            <w:tcW w:w="7560" w:type="dxa"/>
          </w:tcPr>
          <w:p w14:paraId="336FE5FB" w14:textId="322FAD85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ArArGrArUrGrArGrArCrCrArUrCrArGrGrUrUrUrArArATC</w:t>
            </w:r>
          </w:p>
        </w:tc>
      </w:tr>
      <w:tr w:rsidR="00CE2F12" w:rsidRPr="00CE2F12" w14:paraId="3BB61B59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50D9A3CE" w14:textId="4E850C2B" w:rsidR="00CE2F12" w:rsidRPr="001D781A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VPS36.13.3-SEQ2</w:t>
            </w:r>
          </w:p>
        </w:tc>
        <w:tc>
          <w:tcPr>
            <w:tcW w:w="7560" w:type="dxa"/>
          </w:tcPr>
          <w:p w14:paraId="486DE9FB" w14:textId="3466CB7B" w:rsidR="00CE2F12" w:rsidRPr="00CE2F12" w:rsidRDefault="00CE2F12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F12">
              <w:rPr>
                <w:rFonts w:ascii="Times New Roman" w:hAnsi="Times New Roman" w:cs="Times New Roman"/>
              </w:rPr>
              <w:t>rGrArUrUrUrArArArCrCrUrGrArUrGrGrUrCrUrCrArUrCrUrUrCrU</w:t>
            </w:r>
          </w:p>
        </w:tc>
      </w:tr>
      <w:tr w:rsidR="00CE2F12" w:rsidRPr="00CE2F12" w14:paraId="46FAA376" w14:textId="77777777" w:rsidTr="001D781A">
        <w:tc>
          <w:tcPr>
            <w:tcW w:w="3055" w:type="dxa"/>
          </w:tcPr>
          <w:p w14:paraId="751CD74F" w14:textId="042AC738" w:rsidR="00CE2F12" w:rsidRPr="001D781A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HGS.13.3-SEQ1</w:t>
            </w:r>
          </w:p>
        </w:tc>
        <w:tc>
          <w:tcPr>
            <w:tcW w:w="7560" w:type="dxa"/>
          </w:tcPr>
          <w:p w14:paraId="6E7CDB6C" w14:textId="5715A4B7" w:rsidR="00CE2F12" w:rsidRPr="00CE2F12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rCrUrArCrCrArGrCrCrUrUrArCrArArCrArUrGrCrArGrAAT</w:t>
            </w:r>
          </w:p>
        </w:tc>
      </w:tr>
      <w:tr w:rsidR="00CE2F12" w:rsidRPr="00CE2F12" w14:paraId="1F2014AF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185DCEFF" w14:textId="4B34A42D" w:rsidR="00CE2F12" w:rsidRPr="001D781A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HGS.13.3-SEQ2</w:t>
            </w:r>
          </w:p>
        </w:tc>
        <w:tc>
          <w:tcPr>
            <w:tcW w:w="7560" w:type="dxa"/>
          </w:tcPr>
          <w:p w14:paraId="61DABA0B" w14:textId="2BB192D3" w:rsidR="00CE2F12" w:rsidRPr="00CE2F12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rArUrUrCrUrGrCrArUrGrUrUrGrUrArArGrGrCrUrGrGrUrArGrCrC</w:t>
            </w:r>
          </w:p>
        </w:tc>
      </w:tr>
      <w:tr w:rsidR="00CE2F12" w:rsidRPr="00CE2F12" w14:paraId="3872AC7C" w14:textId="77777777" w:rsidTr="001D781A">
        <w:tc>
          <w:tcPr>
            <w:tcW w:w="3055" w:type="dxa"/>
          </w:tcPr>
          <w:p w14:paraId="2CC64B80" w14:textId="54355F47" w:rsidR="00CE2F12" w:rsidRPr="001D781A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HGS.13.4-SEQ1</w:t>
            </w:r>
          </w:p>
        </w:tc>
        <w:tc>
          <w:tcPr>
            <w:tcW w:w="7560" w:type="dxa"/>
          </w:tcPr>
          <w:p w14:paraId="4E4B43BE" w14:textId="7A5D0D2E" w:rsidR="00CE2F12" w:rsidRPr="00CE2F12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rArArGrArGrArCrArArGrUrGrGrArGrGrUrArArArCrGrUCC</w:t>
            </w:r>
          </w:p>
        </w:tc>
      </w:tr>
      <w:tr w:rsidR="00CE2F12" w:rsidRPr="00CE2F12" w14:paraId="55B52C03" w14:textId="77777777" w:rsidTr="001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5" w:type="dxa"/>
          </w:tcPr>
          <w:p w14:paraId="224FF06F" w14:textId="1CC64B4B" w:rsidR="00CE2F12" w:rsidRPr="001D781A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hs.Ri.HGS.13.4-SEQ2</w:t>
            </w:r>
          </w:p>
        </w:tc>
        <w:tc>
          <w:tcPr>
            <w:tcW w:w="7560" w:type="dxa"/>
          </w:tcPr>
          <w:p w14:paraId="6FC78E90" w14:textId="576E0411" w:rsidR="00CE2F12" w:rsidRPr="00CE2F12" w:rsidRDefault="001D781A" w:rsidP="00CE2F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781A">
              <w:rPr>
                <w:rFonts w:ascii="Times New Roman" w:hAnsi="Times New Roman" w:cs="Times New Roman"/>
              </w:rPr>
              <w:t>rGrGrArCrGrUrUrUrArCrCrUrCrCrArCrUrUrGrUrCrUrCrUrUrCrA</w:t>
            </w:r>
          </w:p>
        </w:tc>
      </w:tr>
    </w:tbl>
    <w:p w14:paraId="20041712" w14:textId="77777777" w:rsidR="009A70EF" w:rsidRPr="00CE2F12" w:rsidRDefault="009A70EF">
      <w:pPr>
        <w:rPr>
          <w:rFonts w:ascii="Times New Roman" w:hAnsi="Times New Roman" w:cs="Times New Roman"/>
        </w:rPr>
      </w:pPr>
    </w:p>
    <w:p w14:paraId="082CD050" w14:textId="77777777" w:rsidR="005F7E98" w:rsidRDefault="005F7E98"/>
    <w:p w14:paraId="7F3AC818" w14:textId="55E703C5" w:rsidR="005F7E98" w:rsidRDefault="005F7E98"/>
    <w:sectPr w:rsidR="005F7E98" w:rsidSect="00CE2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9A70EF"/>
    <w:rsid w:val="00063A7E"/>
    <w:rsid w:val="000D4B96"/>
    <w:rsid w:val="00155FE6"/>
    <w:rsid w:val="001D781A"/>
    <w:rsid w:val="003F1553"/>
    <w:rsid w:val="004A4E76"/>
    <w:rsid w:val="005F7E98"/>
    <w:rsid w:val="00942663"/>
    <w:rsid w:val="009A66CA"/>
    <w:rsid w:val="009A70EF"/>
    <w:rsid w:val="009C1E34"/>
    <w:rsid w:val="009F336E"/>
    <w:rsid w:val="009F5101"/>
    <w:rsid w:val="00B02754"/>
    <w:rsid w:val="00CE2F12"/>
    <w:rsid w:val="00DD482D"/>
    <w:rsid w:val="00DF5DBE"/>
    <w:rsid w:val="00E8429F"/>
    <w:rsid w:val="00FA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A343B"/>
  <w15:chartTrackingRefBased/>
  <w15:docId w15:val="{9BBD6386-FD26-1049-A49D-C59D5CB9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0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7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D48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CE2F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1534</Characters>
  <Application>Microsoft Office Word</Application>
  <DocSecurity>0</DocSecurity>
  <Lines>4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, Daniela</dc:creator>
  <cp:keywords/>
  <dc:description/>
  <cp:lastModifiedBy>Snehaa822@outlook.com</cp:lastModifiedBy>
  <cp:revision>5</cp:revision>
  <dcterms:created xsi:type="dcterms:W3CDTF">2025-09-08T00:05:00Z</dcterms:created>
  <dcterms:modified xsi:type="dcterms:W3CDTF">2025-10-18T17:04:00Z</dcterms:modified>
</cp:coreProperties>
</file>